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9EE" w:rsidRPr="00586556" w:rsidRDefault="00B06A20" w:rsidP="00143F6B">
      <w:pPr>
        <w:spacing w:afterLines="50" w:after="156"/>
        <w:rPr>
          <w:rFonts w:ascii="Times New Roman" w:hAnsi="Times New Roman" w:cs="Times New Roman" w:hint="eastAsia"/>
        </w:rPr>
      </w:pPr>
      <w:r w:rsidRPr="00586556">
        <w:rPr>
          <w:rFonts w:ascii="Times New Roman" w:eastAsia="等线" w:hAnsi="Times New Roman" w:cs="Times New Roman"/>
          <w:b/>
          <w:bCs/>
          <w:kern w:val="0"/>
          <w:sz w:val="22"/>
        </w:rPr>
        <w:t>Table S</w:t>
      </w:r>
      <w:r w:rsidRPr="00586556">
        <w:rPr>
          <w:rFonts w:ascii="Times New Roman" w:eastAsia="等线" w:hAnsi="Times New Roman" w:cs="Times New Roman"/>
          <w:b/>
          <w:bCs/>
          <w:kern w:val="0"/>
          <w:sz w:val="22"/>
        </w:rPr>
        <w:t>9</w:t>
      </w:r>
      <w:r w:rsidRPr="00586556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. The down-regulated differential expressed genes </w:t>
      </w:r>
      <w:r w:rsidRPr="00586556">
        <w:rPr>
          <w:rFonts w:ascii="Times New Roman" w:hAnsi="Times New Roman" w:cs="Times New Roman"/>
          <w:b/>
        </w:rPr>
        <w:t xml:space="preserve">enriched in the biological process of </w:t>
      </w:r>
      <w:r w:rsidRPr="00586556">
        <w:rPr>
          <w:rFonts w:ascii="Times New Roman" w:hAnsi="Times New Roman" w:cs="Times New Roman"/>
          <w:b/>
        </w:rPr>
        <w:t>oxidation reduction (GO:0055114)</w:t>
      </w:r>
      <w:r w:rsidRPr="00586556">
        <w:rPr>
          <w:rFonts w:ascii="Times New Roman" w:hAnsi="Times New Roman" w:cs="Times New Roman"/>
          <w:b/>
        </w:rPr>
        <w:t xml:space="preserve"> for transgenic</w:t>
      </w:r>
      <w:r w:rsidRPr="00586556">
        <w:rPr>
          <w:rFonts w:ascii="Times New Roman" w:hAnsi="Times New Roman" w:cs="Times New Roman"/>
          <w:b/>
          <w:i/>
        </w:rPr>
        <w:t xml:space="preserve"> R1</w:t>
      </w:r>
      <w:r w:rsidRPr="00586556">
        <w:rPr>
          <w:rFonts w:ascii="Times New Roman" w:hAnsi="Times New Roman" w:cs="Times New Roman"/>
          <w:b/>
        </w:rPr>
        <w:t xml:space="preserve">, </w:t>
      </w:r>
      <w:r w:rsidRPr="00586556">
        <w:rPr>
          <w:rFonts w:ascii="Times New Roman" w:hAnsi="Times New Roman" w:cs="Times New Roman"/>
          <w:b/>
          <w:i/>
        </w:rPr>
        <w:t>R3a</w:t>
      </w:r>
      <w:r w:rsidRPr="00586556">
        <w:rPr>
          <w:rFonts w:ascii="Times New Roman" w:hAnsi="Times New Roman" w:cs="Times New Roman"/>
          <w:b/>
        </w:rPr>
        <w:t xml:space="preserve">, and </w:t>
      </w:r>
      <w:r w:rsidRPr="00586556">
        <w:rPr>
          <w:rFonts w:ascii="Times New Roman" w:hAnsi="Times New Roman" w:cs="Times New Roman"/>
          <w:b/>
          <w:i/>
        </w:rPr>
        <w:t>R3b</w:t>
      </w:r>
      <w:r w:rsidRPr="00586556">
        <w:rPr>
          <w:rFonts w:ascii="Times New Roman" w:hAnsi="Times New Roman" w:cs="Times New Roman"/>
          <w:b/>
        </w:rPr>
        <w:t xml:space="preserve"> lines under </w:t>
      </w:r>
      <w:r w:rsidR="000A070B" w:rsidRPr="00586556">
        <w:rPr>
          <w:rFonts w:ascii="Times New Roman" w:hAnsi="Times New Roman" w:cs="Times New Roman"/>
          <w:b/>
        </w:rPr>
        <w:t>CN152</w:t>
      </w:r>
      <w:r w:rsidRPr="00586556">
        <w:rPr>
          <w:rFonts w:ascii="Times New Roman" w:hAnsi="Times New Roman" w:cs="Times New Roman"/>
          <w:b/>
        </w:rPr>
        <w:t xml:space="preserve"> infection</w:t>
      </w:r>
      <w:r w:rsidRPr="00586556">
        <w:rPr>
          <w:rFonts w:ascii="Times New Roman" w:hAnsi="Times New Roman" w:cs="Times New Roman"/>
        </w:rPr>
        <w:t>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030"/>
        <w:gridCol w:w="776"/>
        <w:gridCol w:w="910"/>
        <w:gridCol w:w="3504"/>
        <w:gridCol w:w="1020"/>
      </w:tblGrid>
      <w:tr w:rsidR="00586556" w:rsidRPr="000919EE" w:rsidTr="000377FA">
        <w:trPr>
          <w:trHeight w:val="405"/>
          <w:tblHeader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GoBack" w:colFirst="0" w:colLast="5"/>
            <w:r w:rsidRPr="000919E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og2F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gulated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ene annot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ransgenic lines</w:t>
            </w:r>
          </w:p>
        </w:tc>
      </w:tr>
      <w:bookmarkEnd w:id="0"/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1</w:t>
            </w: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-aminocyclopropane-1-carboxyl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450 mono-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-cis-epoxycarotenoid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40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-dehydroquinate dehydratase / shikimate dehydrogenase isoform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ultifunctional protei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-coumaroyl quinate/shikimate 3'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-coumaroyl quinate/shikimate 3'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ycol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6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ternativ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6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2A54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6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piratory burst oxidase homolog protein C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2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(S)-N-methylcoclaurine 3'-hydroxylase isozym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06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10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7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522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ptide methionine sulfoxide reductase 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5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1AU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A4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in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8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denylyl-sulfate 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55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ephenate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opinone reductase homolog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in 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berization-associated anionic peroxidase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8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licitor-inducible 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9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-oxoglutarate-dependent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-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1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6A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5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, 2OG-Fe(II) oxygenase family protei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5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atty acid desatur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9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447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yl-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100028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1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yo-inositol 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0050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2 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a</w:t>
            </w: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-aminocyclopropane-1-carboxyl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7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2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licitor-inducible 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-cis-epoxycarotenoid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92B3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40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-dehydroquinate dehydratase / shikimate dehydrogenase isoform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ultifunctional protei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3-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-coumaroyl quinate/shikimate 3'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ycol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6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2A54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-chain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3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pamine beta-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6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42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(S)-N-methylcoclaurine 3'-hydroxylase isozym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4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8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9 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ptide methionine sulfoxide reductase 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FRO8/FRO8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1AU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9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55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ephenate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opinone reductase homolog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1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in 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8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licitor-inducible 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2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44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-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-oxidase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echol oxidase B, chloroplastic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3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-ascorb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5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atty acid desatur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0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yo-inositol 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1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D(P)H-quinone oxidoreductase subunit I, chloroplastic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8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4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682792">
        <w:trPr>
          <w:trHeight w:val="278"/>
        </w:trPr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2027116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4 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90d 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00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(+)-neomenthol dehydrogenase 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3b</w:t>
            </w: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lpha-DOX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07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0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1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-phosphogluconate dehydrogenase, decarboxylating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3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48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ucose-methanol-choline (Gmc) oxido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40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2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-dehydroquinate dehydratase / shikimate dehydrogenase isoform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ultifunctional protei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corb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56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3-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pamine beta-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6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67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-coumaroyl quinate/shikimate 3'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lycol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76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2A54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DH-glutamate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8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8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sacetoxyvindoline 4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09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D7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peroxide dismu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08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Oxido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1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25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1F2D8A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6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1F2D8A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38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Quinone reductase family protein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1F2D8A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4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-hydroxylase 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14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,4-dienoyl-CoA 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espiratory burst oxidase homolog protein C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2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(S)-N-methylcoclaurine 3'-hydroxylase isozym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lavonoid 3-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4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7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ptide methionine sulfoxide 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55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15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0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6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TFRO8/FRO8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P71AU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71A4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8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19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in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5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phenol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opinone reductase homolog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0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ionic peroxid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1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uberization-associated anionic peroxidase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DH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phenol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25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7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3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ephenate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n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6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4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4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5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0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5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6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ass III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eucoanthocyanidin di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ell wall 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-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ibberellin 2-oxidase 2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76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7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opamine beta-mono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1F2D8A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8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p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1F2D8A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29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1F2D8A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295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techol oxidase B, chloroplastic 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PGSC0003DMG4000303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ionic peroxidase swpa7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05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pore coat protei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kinin oxidase/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5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1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imary amin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alcohol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25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-ascorbate 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hort chain dehydro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3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hydroxyl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0035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00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yo-inositol oxygen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8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-oxophytodienoate reductase 1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19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onserved gene of unknown function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1029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oxid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05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denylyl-sulfate reductase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15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ericarp peroxidase 3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586556" w:rsidRPr="000919EE" w:rsidTr="000919EE">
        <w:trPr>
          <w:trHeight w:val="27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GSC0003DMG4020271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.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w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919E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ccase 90d 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19EE" w:rsidRPr="000919EE" w:rsidRDefault="000919EE" w:rsidP="00423C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0919EE" w:rsidRPr="00586556" w:rsidRDefault="000919EE" w:rsidP="000A070B"/>
    <w:sectPr w:rsidR="000919EE" w:rsidRPr="00586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A20"/>
    <w:rsid w:val="000377FA"/>
    <w:rsid w:val="000919EE"/>
    <w:rsid w:val="000A070B"/>
    <w:rsid w:val="00143F6B"/>
    <w:rsid w:val="001F2D8A"/>
    <w:rsid w:val="00423C88"/>
    <w:rsid w:val="00586556"/>
    <w:rsid w:val="0064314F"/>
    <w:rsid w:val="00682792"/>
    <w:rsid w:val="00B0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AF48C"/>
  <w15:chartTrackingRefBased/>
  <w15:docId w15:val="{AC70EC6F-542B-49BB-B28B-9F6D2B85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6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919E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919EE"/>
    <w:rPr>
      <w:color w:val="954F72"/>
      <w:u w:val="single"/>
    </w:rPr>
  </w:style>
  <w:style w:type="paragraph" w:customStyle="1" w:styleId="msonormal0">
    <w:name w:val="msonormal"/>
    <w:basedOn w:val="a"/>
    <w:rsid w:val="00091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919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919E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919E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919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0919E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9">
    <w:name w:val="xl69"/>
    <w:basedOn w:val="a"/>
    <w:rsid w:val="000919E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16"/>
      <w:szCs w:val="16"/>
    </w:rPr>
  </w:style>
  <w:style w:type="paragraph" w:customStyle="1" w:styleId="xl70">
    <w:name w:val="xl70"/>
    <w:basedOn w:val="a"/>
    <w:rsid w:val="000919E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16"/>
      <w:szCs w:val="16"/>
    </w:rPr>
  </w:style>
  <w:style w:type="paragraph" w:customStyle="1" w:styleId="xl71">
    <w:name w:val="xl71"/>
    <w:basedOn w:val="a"/>
    <w:rsid w:val="000919E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2">
    <w:name w:val="xl72"/>
    <w:basedOn w:val="a"/>
    <w:rsid w:val="000919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0919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4">
    <w:name w:val="xl74"/>
    <w:basedOn w:val="a"/>
    <w:rsid w:val="000919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0919E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0919E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77">
    <w:name w:val="xl77"/>
    <w:basedOn w:val="a"/>
    <w:rsid w:val="000919E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0919E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0919E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0919E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1">
    <w:name w:val="xl81"/>
    <w:basedOn w:val="a"/>
    <w:rsid w:val="000919E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2">
    <w:name w:val="xl82"/>
    <w:basedOn w:val="a"/>
    <w:rsid w:val="000919EE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0919E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0919E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85">
    <w:name w:val="xl85"/>
    <w:basedOn w:val="a"/>
    <w:rsid w:val="000919E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8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698</Words>
  <Characters>15385</Characters>
  <Application>Microsoft Office Word</Application>
  <DocSecurity>0</DocSecurity>
  <Lines>128</Lines>
  <Paragraphs>36</Paragraphs>
  <ScaleCrop>false</ScaleCrop>
  <Company/>
  <LinksUpToDate>false</LinksUpToDate>
  <CharactersWithSpaces>1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0</cp:revision>
  <dcterms:created xsi:type="dcterms:W3CDTF">2020-04-01T12:59:00Z</dcterms:created>
  <dcterms:modified xsi:type="dcterms:W3CDTF">2020-04-01T13:12:00Z</dcterms:modified>
</cp:coreProperties>
</file>